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7E83E" w14:textId="044C7E45" w:rsidR="007B6830" w:rsidRPr="007B6830" w:rsidRDefault="007B6830" w:rsidP="00C5724C">
      <w:pPr>
        <w:rPr>
          <w:rFonts w:ascii="Times New Roman" w:hAnsi="Times New Roman" w:cs="Times New Roman"/>
          <w:i/>
        </w:rPr>
      </w:pPr>
      <w:proofErr w:type="spellStart"/>
      <w:r w:rsidRPr="007B6830">
        <w:rPr>
          <w:rFonts w:ascii="Times New Roman" w:hAnsi="Times New Roman" w:cs="Times New Roman"/>
          <w:i/>
        </w:rPr>
        <w:t>Supplementary</w:t>
      </w:r>
      <w:proofErr w:type="spellEnd"/>
      <w:r w:rsidRPr="007B6830">
        <w:rPr>
          <w:rFonts w:ascii="Times New Roman" w:hAnsi="Times New Roman" w:cs="Times New Roman"/>
          <w:i/>
        </w:rPr>
        <w:t xml:space="preserve"> material</w:t>
      </w:r>
    </w:p>
    <w:p w14:paraId="778F87D0" w14:textId="38B8789D" w:rsidR="00C5724C" w:rsidRPr="001D6F65" w:rsidRDefault="00C5724C" w:rsidP="001D6F65">
      <w:pPr>
        <w:jc w:val="both"/>
        <w:rPr>
          <w:rStyle w:val="Textoennegrita"/>
          <w:rFonts w:ascii="Times New Roman" w:hAnsi="Times New Roman" w:cs="Times New Roman"/>
          <w:szCs w:val="20"/>
          <w:lang w:val="en-US"/>
        </w:rPr>
      </w:pPr>
      <w:r w:rsidRPr="001D6F65">
        <w:rPr>
          <w:rStyle w:val="Textoennegrita"/>
          <w:rFonts w:ascii="Times New Roman" w:hAnsi="Times New Roman" w:cs="Times New Roman"/>
          <w:szCs w:val="20"/>
          <w:lang w:val="en-US"/>
        </w:rPr>
        <w:t xml:space="preserve">TABLE S2. </w:t>
      </w:r>
      <w:r w:rsidRPr="001D6F65">
        <w:rPr>
          <w:rStyle w:val="Textoennegrita"/>
          <w:rFonts w:ascii="Times New Roman" w:hAnsi="Times New Roman" w:cs="Times New Roman"/>
          <w:b w:val="0"/>
          <w:szCs w:val="20"/>
          <w:lang w:val="en-US"/>
        </w:rPr>
        <w:t>Sample information of individuals used to study brain heterogeneity.   AD: Alzheimer’s Disease, CTRL: healthy control; M: male; F: female, and PMI: post-mortem interval.</w:t>
      </w:r>
    </w:p>
    <w:tbl>
      <w:tblPr>
        <w:tblStyle w:val="Tablanormal2"/>
        <w:tblW w:w="0" w:type="auto"/>
        <w:tblInd w:w="9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872"/>
        <w:gridCol w:w="550"/>
        <w:gridCol w:w="516"/>
        <w:gridCol w:w="750"/>
        <w:gridCol w:w="605"/>
        <w:gridCol w:w="1995"/>
        <w:gridCol w:w="1314"/>
      </w:tblGrid>
      <w:tr w:rsidR="00C5724C" w:rsidRPr="00EB54E5" w14:paraId="6190E230" w14:textId="77777777" w:rsidTr="001D6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8" w:space="0" w:color="auto"/>
              <w:bottom w:val="single" w:sz="8" w:space="0" w:color="auto"/>
            </w:tcBorders>
          </w:tcPr>
          <w:p w14:paraId="585A2B73" w14:textId="77777777" w:rsidR="00C5724C" w:rsidRPr="00EB54E5" w:rsidRDefault="00C5724C" w:rsidP="007875B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8" w:space="0" w:color="auto"/>
            </w:tcBorders>
          </w:tcPr>
          <w:p w14:paraId="1641C268" w14:textId="77777777" w:rsidR="00C5724C" w:rsidRPr="00EB54E5" w:rsidRDefault="00C5724C" w:rsidP="007875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16" w:type="dxa"/>
            <w:tcBorders>
              <w:top w:val="single" w:sz="8" w:space="0" w:color="auto"/>
              <w:bottom w:val="single" w:sz="8" w:space="0" w:color="auto"/>
            </w:tcBorders>
          </w:tcPr>
          <w:p w14:paraId="73CBCB45" w14:textId="77777777" w:rsidR="00C5724C" w:rsidRPr="00EB54E5" w:rsidRDefault="00C5724C" w:rsidP="007875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8" w:space="0" w:color="auto"/>
            </w:tcBorders>
          </w:tcPr>
          <w:p w14:paraId="6C421ECF" w14:textId="77777777" w:rsidR="00C5724C" w:rsidRPr="00EB54E5" w:rsidRDefault="00C5724C" w:rsidP="007875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Braak</w:t>
            </w:r>
            <w:proofErr w:type="spellEnd"/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</w:tcPr>
          <w:p w14:paraId="3FA4D812" w14:textId="77777777" w:rsidR="00C5724C" w:rsidRPr="00EB54E5" w:rsidRDefault="00C5724C" w:rsidP="007875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PMI (h)</w:t>
            </w:r>
          </w:p>
        </w:tc>
        <w:tc>
          <w:tcPr>
            <w:tcW w:w="1995" w:type="dxa"/>
            <w:tcBorders>
              <w:top w:val="single" w:sz="8" w:space="0" w:color="auto"/>
              <w:bottom w:val="single" w:sz="8" w:space="0" w:color="auto"/>
            </w:tcBorders>
          </w:tcPr>
          <w:p w14:paraId="32020188" w14:textId="77777777" w:rsidR="00C5724C" w:rsidRPr="00EB54E5" w:rsidRDefault="00C5724C" w:rsidP="007875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8" w:space="0" w:color="auto"/>
            </w:tcBorders>
          </w:tcPr>
          <w:p w14:paraId="120193D4" w14:textId="77777777" w:rsidR="00C5724C" w:rsidRPr="00EB54E5" w:rsidRDefault="00C5724C" w:rsidP="007875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Weight (mg)</w:t>
            </w:r>
          </w:p>
        </w:tc>
      </w:tr>
      <w:tr w:rsidR="00C5724C" w:rsidRPr="00EB54E5" w14:paraId="1D675E66" w14:textId="77777777" w:rsidTr="001D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E4231CB" w14:textId="77777777" w:rsidR="00C5724C" w:rsidRPr="00EB54E5" w:rsidRDefault="00C5724C" w:rsidP="007875BD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AD8</w:t>
            </w:r>
          </w:p>
        </w:tc>
        <w:tc>
          <w:tcPr>
            <w:tcW w:w="55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C7CF0DF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1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031505D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50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EE4BFD8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60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8A0CD4A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95" w:type="dxa"/>
            <w:tcBorders>
              <w:top w:val="single" w:sz="8" w:space="0" w:color="auto"/>
              <w:bottom w:val="nil"/>
            </w:tcBorders>
          </w:tcPr>
          <w:p w14:paraId="3BF04F7F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314" w:type="dxa"/>
            <w:tcBorders>
              <w:top w:val="single" w:sz="8" w:space="0" w:color="auto"/>
              <w:bottom w:val="nil"/>
            </w:tcBorders>
          </w:tcPr>
          <w:p w14:paraId="0D269D25" w14:textId="77777777" w:rsidR="00C5724C" w:rsidRPr="00EB54E5" w:rsidRDefault="00C5724C" w:rsidP="0078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58.8</w:t>
            </w:r>
          </w:p>
        </w:tc>
      </w:tr>
      <w:tr w:rsidR="00C5724C" w:rsidRPr="00EB54E5" w14:paraId="6FCA6658" w14:textId="77777777" w:rsidTr="001D6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tcBorders>
              <w:top w:val="nil"/>
              <w:bottom w:val="nil"/>
            </w:tcBorders>
            <w:vAlign w:val="center"/>
          </w:tcPr>
          <w:p w14:paraId="219D2D3F" w14:textId="77777777" w:rsidR="00C5724C" w:rsidRPr="00EB54E5" w:rsidRDefault="00C5724C" w:rsidP="007875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tcBorders>
              <w:top w:val="nil"/>
              <w:bottom w:val="nil"/>
            </w:tcBorders>
            <w:vAlign w:val="center"/>
          </w:tcPr>
          <w:p w14:paraId="25DD9A96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vMerge/>
            <w:tcBorders>
              <w:top w:val="nil"/>
              <w:bottom w:val="nil"/>
            </w:tcBorders>
            <w:vAlign w:val="center"/>
          </w:tcPr>
          <w:p w14:paraId="41803805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vMerge/>
            <w:tcBorders>
              <w:top w:val="nil"/>
              <w:bottom w:val="nil"/>
            </w:tcBorders>
            <w:vAlign w:val="center"/>
          </w:tcPr>
          <w:p w14:paraId="6EF1F540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  <w:vMerge/>
            <w:tcBorders>
              <w:top w:val="nil"/>
              <w:bottom w:val="nil"/>
            </w:tcBorders>
            <w:vAlign w:val="center"/>
          </w:tcPr>
          <w:p w14:paraId="535A857F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2C02CAE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Temporal cortex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317EFD5B" w14:textId="77777777" w:rsidR="00C5724C" w:rsidRPr="00EB54E5" w:rsidRDefault="00C5724C" w:rsidP="0078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64.0</w:t>
            </w:r>
          </w:p>
        </w:tc>
      </w:tr>
      <w:tr w:rsidR="00C5724C" w:rsidRPr="00EB54E5" w14:paraId="5EBE9D10" w14:textId="77777777" w:rsidTr="001D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tcBorders>
              <w:top w:val="nil"/>
              <w:bottom w:val="nil"/>
            </w:tcBorders>
            <w:vAlign w:val="center"/>
          </w:tcPr>
          <w:p w14:paraId="42C53973" w14:textId="77777777" w:rsidR="00C5724C" w:rsidRPr="00EB54E5" w:rsidRDefault="00C5724C" w:rsidP="007875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tcBorders>
              <w:top w:val="nil"/>
              <w:bottom w:val="nil"/>
            </w:tcBorders>
            <w:vAlign w:val="center"/>
          </w:tcPr>
          <w:p w14:paraId="2339D7CE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vMerge/>
            <w:tcBorders>
              <w:top w:val="nil"/>
              <w:bottom w:val="nil"/>
            </w:tcBorders>
            <w:vAlign w:val="center"/>
          </w:tcPr>
          <w:p w14:paraId="7D18CA4E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vMerge/>
            <w:tcBorders>
              <w:top w:val="nil"/>
              <w:bottom w:val="nil"/>
            </w:tcBorders>
            <w:vAlign w:val="center"/>
          </w:tcPr>
          <w:p w14:paraId="3B1615B0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  <w:vMerge/>
            <w:tcBorders>
              <w:top w:val="nil"/>
              <w:bottom w:val="nil"/>
            </w:tcBorders>
            <w:vAlign w:val="center"/>
          </w:tcPr>
          <w:p w14:paraId="594AC472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245F3C82" w14:textId="77777777" w:rsidR="00C5724C" w:rsidRPr="00EB54E5" w:rsidRDefault="00C5724C" w:rsidP="007875B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Midbrain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74A0FAB3" w14:textId="77777777" w:rsidR="00C5724C" w:rsidRPr="00EB54E5" w:rsidRDefault="00C5724C" w:rsidP="0078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53.3</w:t>
            </w:r>
          </w:p>
        </w:tc>
      </w:tr>
      <w:tr w:rsidR="00C5724C" w:rsidRPr="00EB54E5" w14:paraId="330FCFC8" w14:textId="77777777" w:rsidTr="001D6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9C485A" w14:textId="77777777" w:rsidR="00C5724C" w:rsidRPr="00EB54E5" w:rsidRDefault="00C5724C" w:rsidP="007875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9080DB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AC3B70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70DE21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06526F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</w:tcPr>
          <w:p w14:paraId="459539E0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Entorhinal cortex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14:paraId="08DA2025" w14:textId="77777777" w:rsidR="00C5724C" w:rsidRPr="00EB54E5" w:rsidRDefault="00C5724C" w:rsidP="0078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49.7</w:t>
            </w:r>
          </w:p>
        </w:tc>
      </w:tr>
      <w:tr w:rsidR="00C5724C" w:rsidRPr="00EB54E5" w14:paraId="6599364C" w14:textId="77777777" w:rsidTr="001D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0A3092C" w14:textId="77777777" w:rsidR="00C5724C" w:rsidRPr="00EB54E5" w:rsidRDefault="00C5724C" w:rsidP="007875BD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CTRL9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9A3847A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16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11DE53B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2EFF484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5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A8459A6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5" w:type="dxa"/>
            <w:tcBorders>
              <w:top w:val="single" w:sz="4" w:space="0" w:color="auto"/>
              <w:bottom w:val="none" w:sz="0" w:space="0" w:color="auto"/>
            </w:tcBorders>
          </w:tcPr>
          <w:p w14:paraId="22700C26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314" w:type="dxa"/>
            <w:tcBorders>
              <w:top w:val="single" w:sz="4" w:space="0" w:color="auto"/>
              <w:bottom w:val="none" w:sz="0" w:space="0" w:color="auto"/>
            </w:tcBorders>
          </w:tcPr>
          <w:p w14:paraId="3F8ED549" w14:textId="77777777" w:rsidR="00C5724C" w:rsidRPr="00EB54E5" w:rsidRDefault="00C5724C" w:rsidP="0078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51.5</w:t>
            </w:r>
          </w:p>
        </w:tc>
      </w:tr>
      <w:tr w:rsidR="00C5724C" w:rsidRPr="00EB54E5" w14:paraId="2BEBB7C5" w14:textId="77777777" w:rsidTr="001D6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</w:tcPr>
          <w:p w14:paraId="41C4E736" w14:textId="77777777" w:rsidR="00C5724C" w:rsidRPr="00EB54E5" w:rsidRDefault="00C5724C" w:rsidP="007875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</w:tcPr>
          <w:p w14:paraId="39E6E825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vMerge/>
          </w:tcPr>
          <w:p w14:paraId="6A64B200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vMerge/>
          </w:tcPr>
          <w:p w14:paraId="340D8CAE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  <w:vMerge/>
          </w:tcPr>
          <w:p w14:paraId="06DAD185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13A49AC9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Temporal cortex</w:t>
            </w:r>
          </w:p>
        </w:tc>
        <w:tc>
          <w:tcPr>
            <w:tcW w:w="1314" w:type="dxa"/>
          </w:tcPr>
          <w:p w14:paraId="2CD2BEBA" w14:textId="77777777" w:rsidR="00C5724C" w:rsidRPr="00EB54E5" w:rsidRDefault="00C5724C" w:rsidP="0078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57.8</w:t>
            </w:r>
          </w:p>
        </w:tc>
      </w:tr>
      <w:tr w:rsidR="00C5724C" w:rsidRPr="00EB54E5" w14:paraId="044C2E16" w14:textId="77777777" w:rsidTr="001D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CF5BE03" w14:textId="77777777" w:rsidR="00C5724C" w:rsidRPr="00EB54E5" w:rsidRDefault="00C5724C" w:rsidP="007875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A872A78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E750BF8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B5902C9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0CC9CC2" w14:textId="77777777" w:rsidR="00C5724C" w:rsidRPr="00EB54E5" w:rsidRDefault="00C5724C" w:rsidP="00787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  <w:tcBorders>
              <w:top w:val="none" w:sz="0" w:space="0" w:color="auto"/>
              <w:bottom w:val="none" w:sz="0" w:space="0" w:color="auto"/>
            </w:tcBorders>
          </w:tcPr>
          <w:p w14:paraId="14A679BF" w14:textId="77777777" w:rsidR="00C5724C" w:rsidRPr="00EB54E5" w:rsidRDefault="00C5724C" w:rsidP="007875BD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Midbrain</w:t>
            </w:r>
          </w:p>
        </w:tc>
        <w:tc>
          <w:tcPr>
            <w:tcW w:w="1314" w:type="dxa"/>
            <w:tcBorders>
              <w:top w:val="none" w:sz="0" w:space="0" w:color="auto"/>
              <w:bottom w:val="none" w:sz="0" w:space="0" w:color="auto"/>
            </w:tcBorders>
          </w:tcPr>
          <w:p w14:paraId="519961DD" w14:textId="77777777" w:rsidR="00C5724C" w:rsidRPr="00EB54E5" w:rsidRDefault="00C5724C" w:rsidP="007875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56.2</w:t>
            </w:r>
          </w:p>
        </w:tc>
      </w:tr>
      <w:tr w:rsidR="00C5724C" w:rsidRPr="00EB54E5" w14:paraId="1D350F8A" w14:textId="77777777" w:rsidTr="001D6F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</w:tcPr>
          <w:p w14:paraId="7990AA73" w14:textId="77777777" w:rsidR="00C5724C" w:rsidRPr="00EB54E5" w:rsidRDefault="00C5724C" w:rsidP="007875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vMerge/>
          </w:tcPr>
          <w:p w14:paraId="3DE80147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vMerge/>
          </w:tcPr>
          <w:p w14:paraId="0885D23E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vMerge/>
          </w:tcPr>
          <w:p w14:paraId="10DF5903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dxa"/>
            <w:vMerge/>
          </w:tcPr>
          <w:p w14:paraId="63667C50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95" w:type="dxa"/>
          </w:tcPr>
          <w:p w14:paraId="6DBBFA0D" w14:textId="77777777" w:rsidR="00C5724C" w:rsidRPr="00EB54E5" w:rsidRDefault="00C5724C" w:rsidP="007875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Entorhinal cortex</w:t>
            </w:r>
          </w:p>
        </w:tc>
        <w:tc>
          <w:tcPr>
            <w:tcW w:w="1314" w:type="dxa"/>
          </w:tcPr>
          <w:p w14:paraId="5F74C1A0" w14:textId="77777777" w:rsidR="00C5724C" w:rsidRPr="00EB54E5" w:rsidRDefault="00C5724C" w:rsidP="00787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B54E5">
              <w:rPr>
                <w:rFonts w:ascii="Times New Roman" w:eastAsiaTheme="minorEastAsia" w:hAnsi="Times New Roman" w:cs="Times New Roman"/>
                <w:sz w:val="20"/>
                <w:szCs w:val="20"/>
              </w:rPr>
              <w:t>53.5</w:t>
            </w:r>
          </w:p>
        </w:tc>
      </w:tr>
    </w:tbl>
    <w:p w14:paraId="765BDABF" w14:textId="77777777" w:rsidR="00C5724C" w:rsidRDefault="00C5724C">
      <w:bookmarkStart w:id="0" w:name="_GoBack"/>
      <w:bookmarkEnd w:id="0"/>
    </w:p>
    <w:sectPr w:rsidR="00C572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24C"/>
    <w:rsid w:val="001D6F65"/>
    <w:rsid w:val="003642CD"/>
    <w:rsid w:val="007B6830"/>
    <w:rsid w:val="00C5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66F9A"/>
  <w15:chartTrackingRefBased/>
  <w15:docId w15:val="{4C7B2982-F4D4-C042-9FA9-6DA089994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24C"/>
  </w:style>
  <w:style w:type="paragraph" w:styleId="Ttulo1">
    <w:name w:val="heading 1"/>
    <w:basedOn w:val="Normal"/>
    <w:next w:val="Normal"/>
    <w:link w:val="Ttulo1Car"/>
    <w:uiPriority w:val="9"/>
    <w:qFormat/>
    <w:rsid w:val="00C57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57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7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57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57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572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572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572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572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57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57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7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5724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5724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5724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5724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5724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5724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57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57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572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57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572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5724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5724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5724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57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5724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5724C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C5724C"/>
    <w:rPr>
      <w:b/>
      <w:bCs/>
    </w:rPr>
  </w:style>
  <w:style w:type="table" w:styleId="Tablanormal2">
    <w:name w:val="Plain Table 2"/>
    <w:basedOn w:val="Tablanormal"/>
    <w:uiPriority w:val="42"/>
    <w:rsid w:val="00C5724C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lamillo</dc:creator>
  <cp:keywords/>
  <dc:description/>
  <cp:lastModifiedBy>Patricia Hernández Lopez</cp:lastModifiedBy>
  <cp:revision>3</cp:revision>
  <dcterms:created xsi:type="dcterms:W3CDTF">2024-08-28T15:09:00Z</dcterms:created>
  <dcterms:modified xsi:type="dcterms:W3CDTF">2024-09-04T08:24:00Z</dcterms:modified>
</cp:coreProperties>
</file>